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2DFAC" w14:textId="495B9C22" w:rsidR="00834F2B" w:rsidRDefault="00834F2B"/>
    <w:p w14:paraId="5A819C3E" w14:textId="77777777" w:rsidR="00834F2B" w:rsidRDefault="00834F2B"/>
    <w:p w14:paraId="62DA3ED4" w14:textId="7042E8E0" w:rsidR="00C81D7E" w:rsidRPr="00DC2EAB" w:rsidRDefault="00375C2D" w:rsidP="00C81D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C2EA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D6CF6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="00C81D7E" w:rsidRPr="00DC2E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1D7E" w:rsidRPr="00DC2EAB">
        <w:rPr>
          <w:rFonts w:ascii="Times New Roman" w:hAnsi="Times New Roman" w:cs="Times New Roman"/>
          <w:sz w:val="24"/>
          <w:szCs w:val="24"/>
        </w:rPr>
        <w:t>Bonitur ranking of endophytic actinobacteria associated with tea with PGP and biocontrol traits.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322"/>
        <w:gridCol w:w="690"/>
        <w:gridCol w:w="551"/>
        <w:gridCol w:w="645"/>
        <w:gridCol w:w="588"/>
        <w:gridCol w:w="755"/>
        <w:gridCol w:w="1157"/>
        <w:gridCol w:w="1278"/>
        <w:gridCol w:w="539"/>
        <w:gridCol w:w="512"/>
        <w:gridCol w:w="508"/>
        <w:gridCol w:w="539"/>
        <w:gridCol w:w="451"/>
        <w:gridCol w:w="590"/>
        <w:gridCol w:w="2343"/>
        <w:gridCol w:w="777"/>
      </w:tblGrid>
      <w:tr w:rsidR="00C81D7E" w:rsidRPr="00DC2EAB" w14:paraId="54ECFBDE" w14:textId="77777777" w:rsidTr="00C81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A26ACF" w14:textId="77777777" w:rsidR="00C81D7E" w:rsidRPr="00DC2EAB" w:rsidRDefault="00C81D7E" w:rsidP="00F939E2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Isolate cod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E87497" w14:textId="77777777" w:rsidR="00C81D7E" w:rsidRPr="003D2E43" w:rsidRDefault="00C81D7E" w:rsidP="00F939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3D2E43">
              <w:rPr>
                <w:rFonts w:ascii="Times New Roman" w:eastAsia="Times New Roman" w:hAnsi="Times New Roman" w:cs="Times New Roman"/>
                <w:lang w:eastAsia="en-IN"/>
              </w:rPr>
              <w:t>PGP trai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CDCC8C" w14:textId="77777777" w:rsidR="00C81D7E" w:rsidRPr="003D2E43" w:rsidRDefault="00C81D7E" w:rsidP="00F939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3D2E43">
              <w:rPr>
                <w:rFonts w:ascii="Times New Roman" w:eastAsia="Times New Roman" w:hAnsi="Times New Roman" w:cs="Times New Roman"/>
                <w:lang w:eastAsia="en-IN"/>
              </w:rPr>
              <w:t>Antifungal mechanism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2D1543" w14:textId="77777777" w:rsidR="00C81D7E" w:rsidRPr="003D2E43" w:rsidRDefault="00C81D7E" w:rsidP="00F939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3D2E43">
              <w:rPr>
                <w:rFonts w:ascii="Times New Roman" w:eastAsia="Times New Roman" w:hAnsi="Times New Roman" w:cs="Times New Roman"/>
                <w:lang w:eastAsia="en-IN"/>
              </w:rPr>
              <w:t>Biocontrol trai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9595A9" w14:textId="77777777" w:rsidR="00C81D7E" w:rsidRPr="003D2E43" w:rsidRDefault="00C81D7E" w:rsidP="00F939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3D2E43">
              <w:rPr>
                <w:rFonts w:ascii="Times New Roman" w:eastAsia="Times New Roman" w:hAnsi="Times New Roman" w:cs="Times New Roman"/>
                <w:lang w:eastAsia="en-IN"/>
              </w:rPr>
              <w:t>Total assessment score</w:t>
            </w:r>
          </w:p>
          <w:p w14:paraId="289B6B02" w14:textId="77777777" w:rsidR="00C81D7E" w:rsidRPr="003D2E43" w:rsidRDefault="00C81D7E" w:rsidP="00F939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3D2E43">
              <w:rPr>
                <w:rFonts w:ascii="Times New Roman" w:eastAsia="Times New Roman" w:hAnsi="Times New Roman" w:cs="Times New Roman"/>
                <w:lang w:eastAsia="en-IN"/>
              </w:rPr>
              <w:t>(2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64F3E1" w14:textId="77777777" w:rsidR="00C81D7E" w:rsidRPr="003D2E43" w:rsidRDefault="00C81D7E" w:rsidP="00F939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2E4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nk</w:t>
            </w:r>
          </w:p>
        </w:tc>
      </w:tr>
      <w:tr w:rsidR="00835BA4" w:rsidRPr="00DC2EAB" w14:paraId="3315F7EC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75AAD" w14:textId="77777777" w:rsidR="00835BA4" w:rsidRPr="00DC2EAB" w:rsidRDefault="00835BA4" w:rsidP="00835BA4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E6F52" w14:textId="57C8AF32" w:rsidR="00835BA4" w:rsidRPr="00DC2EAB" w:rsidRDefault="00835BA4" w:rsidP="00835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proofErr w:type="spellStart"/>
            <w:r w:rsidRPr="00DC2EAB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IAA</w:t>
            </w:r>
            <w:r w:rsidRPr="00C17BBD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IN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179C6" w14:textId="1FE318E8" w:rsidR="00835BA4" w:rsidRPr="00DC2EAB" w:rsidRDefault="00835BA4" w:rsidP="00835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proofErr w:type="spellStart"/>
            <w:r w:rsidRPr="00DC2EAB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PS</w:t>
            </w:r>
            <w:r w:rsidRPr="00C17BBD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IN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98ABB" w14:textId="20DB99DE" w:rsidR="00835BA4" w:rsidRPr="00DC2EAB" w:rsidRDefault="00835BA4" w:rsidP="00835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proofErr w:type="spellStart"/>
            <w:r w:rsidRPr="00DC2EAB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AM</w:t>
            </w:r>
            <w:r w:rsidRPr="00C17BBD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IN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BEDB0" w14:textId="625C2621" w:rsidR="00835BA4" w:rsidRPr="00DC2EAB" w:rsidRDefault="00835BA4" w:rsidP="00835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proofErr w:type="spellStart"/>
            <w:r w:rsidRPr="00DC2EAB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NF</w:t>
            </w:r>
            <w:r w:rsidRPr="00C17BBD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IN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A7D42" w14:textId="34662692" w:rsidR="00835BA4" w:rsidRPr="00DC2EAB" w:rsidRDefault="00835BA4" w:rsidP="00835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proofErr w:type="spellStart"/>
            <w:r w:rsidRPr="00DC2EAB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ACC</w:t>
            </w:r>
            <w:r w:rsidRPr="00C17BBD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IN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444C9" w14:textId="0792C6F0" w:rsidR="00835BA4" w:rsidRPr="00DC2EAB" w:rsidRDefault="00835BA4" w:rsidP="00835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proofErr w:type="spellStart"/>
            <w:r w:rsidRPr="00DC2EAB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Sid</w:t>
            </w:r>
            <w:r w:rsidRPr="00C17BBD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IN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FBDDE" w14:textId="3F22106B" w:rsidR="00835BA4" w:rsidRPr="00DC2EAB" w:rsidRDefault="00835BA4" w:rsidP="00835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proofErr w:type="spellStart"/>
            <w:r w:rsidRPr="00DC2EAB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Chi</w:t>
            </w:r>
            <w:r w:rsidRPr="00C17BBD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IN"/>
              </w:rPr>
              <w:t>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3C862" w14:textId="66E314BA" w:rsidR="00835BA4" w:rsidRPr="00DC2EAB" w:rsidRDefault="00835BA4" w:rsidP="00835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proofErr w:type="spellStart"/>
            <w:r w:rsidRPr="00DC2EAB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Fo</w:t>
            </w:r>
            <w:r w:rsidRPr="00C17BBD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IN"/>
              </w:rPr>
              <w:t>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B5687" w14:textId="5F388DA2" w:rsidR="00835BA4" w:rsidRPr="00DC2EAB" w:rsidRDefault="00835BA4" w:rsidP="00835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Ph</w:t>
            </w:r>
            <w:r w:rsidRPr="00C17BBD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I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36DDC" w14:textId="32F7750C" w:rsidR="00835BA4" w:rsidRPr="00DC2EAB" w:rsidRDefault="00835BA4" w:rsidP="00835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proofErr w:type="spellStart"/>
            <w:r w:rsidRPr="00DC2EAB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Rs</w:t>
            </w:r>
            <w:r w:rsidRPr="00C17BBD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IN"/>
              </w:rPr>
              <w:t>j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A4B38" w14:textId="1D603992" w:rsidR="00835BA4" w:rsidRPr="00DC2EAB" w:rsidRDefault="00835BA4" w:rsidP="00835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proofErr w:type="spellStart"/>
            <w:r w:rsidRPr="00DC2EAB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Ns</w:t>
            </w:r>
            <w:r w:rsidRPr="00C17BBD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IN"/>
              </w:rPr>
              <w:t>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462F6" w14:textId="3E07538F" w:rsidR="00835BA4" w:rsidRPr="00DC2EAB" w:rsidRDefault="00835BA4" w:rsidP="00835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proofErr w:type="spellStart"/>
            <w:r w:rsidRPr="00DC2EAB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Pl</w:t>
            </w:r>
            <w:r w:rsidRPr="00C17BBD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IN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53302" w14:textId="176F1EB4" w:rsidR="00835BA4" w:rsidRPr="00DC2EAB" w:rsidRDefault="00835BA4" w:rsidP="00835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proofErr w:type="spellStart"/>
            <w:r w:rsidRPr="00DC2EAB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Ev</w:t>
            </w:r>
            <w:r w:rsidRPr="00C17BBD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IN"/>
              </w:rPr>
              <w:t>m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2C40C" w14:textId="77777777" w:rsidR="00835BA4" w:rsidRPr="00DC2EAB" w:rsidRDefault="00835BA4" w:rsidP="00835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7BE8C" w14:textId="77777777" w:rsidR="00835BA4" w:rsidRPr="00DC2EAB" w:rsidRDefault="00835BA4" w:rsidP="00835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</w:tr>
      <w:tr w:rsidR="00E469A5" w:rsidRPr="00DC2EAB" w14:paraId="4B72E7A6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4E442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KA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5BBC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1884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4D99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D382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EE02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AA27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7AF1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3A7A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32C9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1CFC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BFC7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1943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0995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671E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C443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st</w:t>
            </w:r>
          </w:p>
        </w:tc>
      </w:tr>
      <w:tr w:rsidR="00E469A5" w:rsidRPr="00DC2EAB" w14:paraId="551A6836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D9F14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KA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C789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B06C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FFCE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5E00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FD8D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E6C6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24D9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86CD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3F75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4242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C203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CF0B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A82C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8DDC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0AC9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nd</w:t>
            </w:r>
          </w:p>
        </w:tc>
      </w:tr>
      <w:tr w:rsidR="00E469A5" w:rsidRPr="00DC2EAB" w14:paraId="726D720B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CB868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MA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B50F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EC04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2E02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CE30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D336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96C9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831A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5A81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F2F3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2F9F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C604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6850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ADD8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03D9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66A6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d</w:t>
            </w:r>
          </w:p>
        </w:tc>
      </w:tr>
      <w:tr w:rsidR="00E469A5" w:rsidRPr="00DC2EAB" w14:paraId="35A496B0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D14C4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2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29E4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0275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160D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CC8B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DA9B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4AE0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4B5C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F7E5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DEB9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353C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29A7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BB90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5B1B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0469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22CF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7E24F2E5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5C14C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46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52E8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74B3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E143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B410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A6D5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1FE4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572F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840E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EA95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477F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BA35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5FB3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2AF0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0FDF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C2B4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3C6FD8A5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72C8E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1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53D0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3B9B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7AE5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72C4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B356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C898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418F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DB1C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A5CD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952E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DCF1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F870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B8B7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2BE3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8C16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130708BC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6F827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3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AAB3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7158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2A16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5FA4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043A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1065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BE2F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EBE2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2A7C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B588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122B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DAC3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55DE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0342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E484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68BB137A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6D856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3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60C0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7FF2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50F4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7FDE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411A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54CB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CF2A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5D94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CF56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0036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F783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46C5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D17A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1378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C62E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3A391B5D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72E2C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8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33BA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5590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6359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1E07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CA7B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C098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744C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68F5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5B8A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8988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175E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4CB2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16AE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F2FC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8DBE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74259796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B8E96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4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9D52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2152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23BA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66DC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D258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6AB6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9663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2BB0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E934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3DA9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497C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ED85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DC2B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4BDA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C863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09C34C3D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54AC1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4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1B24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1BB7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1A45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B5F5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5B1F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972C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5F80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9824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6E3A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8A16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4286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E142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7691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68FA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2221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1A2C0DD9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07F41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EA8D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FE83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CF05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DB37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BB9D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581D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2DDE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908F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8EDC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6B82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4316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7DF7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5723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A629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636A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1B6E47FE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BFB80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2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C23C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5980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645C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0634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C545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B2E2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70EC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F868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8710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636F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8B9B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97C9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DA84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CF26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C07A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765AEB6E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CA932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3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3DFC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C651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F7CE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65C7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618D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3171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9AF4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66CD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B695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4657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5C85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4B03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80CC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0463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20D0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32FC3310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6E103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1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2E1E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1C63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D2D2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9110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FCCD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1C83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9DE3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E925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1BDF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1B85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90AD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1A6E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CF31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686E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24C0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79AEC0C5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FCA54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1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1A00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415A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EEEF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1A6D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B23C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9868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ACA1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71D6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0FFB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E178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92A9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31A6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8A27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D2F7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263E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71062D13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64685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C270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1C85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F0C5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A416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CACD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EACE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D32F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8843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5406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52E3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C1DE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2DEE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F586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E799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ACB4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1BFCC465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C2585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2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81D4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8355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215F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10DF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11B1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905D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1E3D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EAE0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75DB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33C8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4E07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48A5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B827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91A2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CF48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5613A476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70DC3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 xml:space="preserve">KA6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7DF1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6226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2102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34A8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E7E5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0FDD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7B43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A87C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72A7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5F7C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F0BC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452A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467D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0E83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A686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410972DB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91E6E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1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13A7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C3B7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267C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4EAF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6776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0297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3EC7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42F9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32FF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4DF3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426C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1A74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AD46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3B1E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C20F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691B3752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80E35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5C82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BF27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1432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90D8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9956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6075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5AC7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6A82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CAB5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7038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F055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DD13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13F8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E9EC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EA48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st</w:t>
            </w:r>
          </w:p>
        </w:tc>
      </w:tr>
      <w:tr w:rsidR="00E469A5" w:rsidRPr="00DC2EAB" w14:paraId="7FF73D9E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621ED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6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0527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8A97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A65A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B1B6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60BF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4DCC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6183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C5EC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D063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3FA2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01D9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BA33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03BE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71A7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ED8F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nd</w:t>
            </w:r>
          </w:p>
        </w:tc>
      </w:tr>
      <w:tr w:rsidR="00E469A5" w:rsidRPr="00DC2EAB" w14:paraId="4EACC44A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3E330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3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F8DF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61B4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1C8B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DDE5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84D2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4DA4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70BF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20C3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AA65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D33A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3366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BEC9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0DD8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09C7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FD2F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d</w:t>
            </w:r>
          </w:p>
        </w:tc>
      </w:tr>
      <w:tr w:rsidR="00E469A5" w:rsidRPr="00DC2EAB" w14:paraId="2735FD95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32911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4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B576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3F4C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2A6F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C842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5F8D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8774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4751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E050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46E9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3201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2399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7403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7AEA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46F1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5F21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6ED6126B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DF5B3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7B33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2062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2546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D4F5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94E2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78D5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67A1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7316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017B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A774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F010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6B39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4B07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20AA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EE78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41453A27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D7900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1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7BEA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9FBB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A564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D920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6F58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5E25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8A9D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7E06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9176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39C8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936F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EA40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79BE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3B97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EE2F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1B0731DF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4B4A6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3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30CE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320D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0661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8ABB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F4F0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7ECC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3665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9B52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67C3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74F6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DCF9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20EB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BCFD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2000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866A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157E2638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0EEC8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11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5666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5EE5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605B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5B2C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7E40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34CF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D501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6557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9077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09FF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5E65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1FA4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C81B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91B3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6606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507EA61E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CE60C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3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21A9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2466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4B94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5F34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1B92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85A3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9DC6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92EE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8A1A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DEEF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634A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ED53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6840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50E9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C7F5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27BBBE0A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7A17F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35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B3B6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20BE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0371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E965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9925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0099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DCF7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CAC4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9D21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CD1C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9C0C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640B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D171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D096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DB7A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001BFB9F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651D5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4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E4E2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98FC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D9C0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8D27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F62C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DE2B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009B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2370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6F20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087A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114F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D446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52D7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EA54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71CE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st</w:t>
            </w:r>
          </w:p>
        </w:tc>
      </w:tr>
      <w:tr w:rsidR="00E469A5" w:rsidRPr="00DC2EAB" w14:paraId="687E6598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0BD5C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2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D3E8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5390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AB0C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C318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42E0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7A32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B07B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44E5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F909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BCBD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8247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CB56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778F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8B26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14AC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nd</w:t>
            </w:r>
          </w:p>
        </w:tc>
      </w:tr>
      <w:tr w:rsidR="00E469A5" w:rsidRPr="00DC2EAB" w14:paraId="62794B0D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C65FD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5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178B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1149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EE3E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9FDF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0DFE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A34F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00E8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B10F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784C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D184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9947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275D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0CC8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2E25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2A74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d</w:t>
            </w:r>
          </w:p>
        </w:tc>
      </w:tr>
      <w:tr w:rsidR="00E469A5" w:rsidRPr="00DC2EAB" w14:paraId="59267849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12B41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3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54E4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8E8B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37B2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98C5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9F6B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BAAA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E4AB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43E7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D571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2CA7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F4C5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1911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7B1C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C601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EED6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218FE84B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169A1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E088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AD28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A6B1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A3AA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9CDF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F9C1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478B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72A0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4B89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B705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0DB5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BABD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C2E0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E6AA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D833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1457D204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F3CC5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24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B1BE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A013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DCA2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17AA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B713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36AA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F7C6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57A2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BFD1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A1E4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91E8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40D1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5DC4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F815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24E6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4E4C8775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0A744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40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D9DF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0EFE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06A7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0AF9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D30A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19AF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1E2A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0BEA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E663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4B84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F5E2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AF10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C851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B638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622A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33A84507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57A14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5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944A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BB06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A60C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0006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CFD5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EA3E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1C2F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1282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DBF9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B43C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490F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A6C3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61F9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6EB4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BD8C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8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3E571603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CE540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6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39B9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4094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4CF7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71C6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9B35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32B7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6560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0464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500E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0D2D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681E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1C93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218F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422C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719D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51338C8F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440E4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 xml:space="preserve">KA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A2F7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BAA6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4A71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A818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915E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924C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5413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46B3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1332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559A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C613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B1C4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8B5B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F48B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4EF7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4DD6CD0C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42C1B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CDFB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EB25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C850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92E9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C71A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FF83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14D5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FC3E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BB74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325B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BA2A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C604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540D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4ED1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870A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st</w:t>
            </w:r>
          </w:p>
        </w:tc>
      </w:tr>
      <w:tr w:rsidR="00E469A5" w:rsidRPr="00DC2EAB" w14:paraId="503117D3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53467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8349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6C1F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C58F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E61C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941E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1AFA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D769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C14C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571B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8D43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1641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9D61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632D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9A58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FAE5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nd</w:t>
            </w:r>
          </w:p>
        </w:tc>
      </w:tr>
      <w:tr w:rsidR="00E469A5" w:rsidRPr="00DC2EAB" w14:paraId="0D5DE802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BE52E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3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3BBE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D3F0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6BCF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D158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F607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4843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0A9F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531D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6A98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35DF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89B1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334A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795F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1715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6B29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3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d</w:t>
            </w:r>
          </w:p>
        </w:tc>
      </w:tr>
      <w:tr w:rsidR="00E469A5" w:rsidRPr="00DC2EAB" w14:paraId="55D88840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A3B16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4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9BB3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F3ED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A712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2F39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7408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2FA5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BD01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A404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0691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D536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5766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C1B0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655B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3AD8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47EF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738565F1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FDF01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5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B2ED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FA85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B10F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5C29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7214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4756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84A9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1F40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B3F0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CE56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86FD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6538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F617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C295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9DCB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6F9D25AB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4CC5B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4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097F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402C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B70C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225A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B940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B471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1D50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556F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50B6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4576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AA99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9F50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902B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976F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6288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6C877F0F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B0987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K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97C5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4495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F1EF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3F40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6560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F83D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1B08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D708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2A3D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43CC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D928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B7A9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AF78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7D05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1481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65B5820A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24116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38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7AC5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BDDD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AAFE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B74E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1AEE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F584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9FC2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C0B4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AC20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3130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D2CF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2AF2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690E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20C6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238B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1C5A10B3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AAC1F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5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A101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7C1F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9979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A75B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2EE3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9435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9439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2A94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6110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8A8A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A66A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1150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0408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7469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CE64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3B5A9BF4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F68A3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E053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BCEB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5853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36C4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F05C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DF03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58C6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73EA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A74B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C5C3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B35C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ACDF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C38D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CC40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A18E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2DE7010D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DBC67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1904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A1F3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B2AE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A088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5313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E5B4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0B17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634E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8144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EAE8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A368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9B50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28FE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874C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3DB0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1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st</w:t>
            </w:r>
          </w:p>
        </w:tc>
      </w:tr>
      <w:tr w:rsidR="00E469A5" w:rsidRPr="00DC2EAB" w14:paraId="54F31B89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01137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6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1150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0107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4B98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DC25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53EB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4253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35E1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D159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1D9A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8DF4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A4BF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0D37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C5CE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6105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ED44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2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nd</w:t>
            </w:r>
          </w:p>
        </w:tc>
      </w:tr>
      <w:tr w:rsidR="00E469A5" w:rsidRPr="00DC2EAB" w14:paraId="38638636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42BF7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6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76A5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83E2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4A21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A992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3514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2DDC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2D6D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99F4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002B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6035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B3C6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8474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35A2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6E24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2F87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d</w:t>
            </w:r>
          </w:p>
        </w:tc>
      </w:tr>
      <w:tr w:rsidR="00E469A5" w:rsidRPr="00DC2EAB" w14:paraId="797979C4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0A54D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M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2531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A643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330B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02EF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7E30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D36B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90D0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4C93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8F5E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DDF4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C851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A56F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7F20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C4F9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5CF9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4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6690E96C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150F5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5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BB17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4736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D223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5ACD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44B1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2420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B934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E065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6725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CCCD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C3E0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3B90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D32F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8A18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92DD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5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3B1E255C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7BD48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6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5665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3389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F132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DD91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F1E9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5D77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7715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47F6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8A05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BB7C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5C0C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185A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259E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09A4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BBD6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0B26EEF8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C0774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K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6962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A312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D663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7F25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A19E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0824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2524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A628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1AF0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3966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E9E0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04E0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D345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D950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AA92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7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1703A409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A585D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K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CE86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D89D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EF59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1A4C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B8C8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C261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EEA0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59B1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B74D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DE10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F891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C02C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2DBE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A86A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BAF6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8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3EE15284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89C8E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K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A984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19BF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922F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FBF4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9638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B108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4C0A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FFC2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8EEE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12CF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6E9E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82B8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A56A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BD7A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D137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9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29C82C5E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75CF4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K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5F60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C27E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3E66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B698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BD44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B942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EF59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01A1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4CCD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3966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D7A4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9FC7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7644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EEC2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697B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17520C7E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ACB8A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M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F729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B84E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7B79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BE65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15FF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A787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B635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FB83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B9A4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A96B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5E81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597D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FED8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716D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46A6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1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st</w:t>
            </w:r>
          </w:p>
        </w:tc>
      </w:tr>
      <w:tr w:rsidR="00E469A5" w:rsidRPr="00DC2EAB" w14:paraId="55A4420F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5FDEA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4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AC01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71FA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5E44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2F10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64C3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7120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A8E6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5B75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69D9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819F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92BD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2B9F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5AFD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7CD4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A240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2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nd</w:t>
            </w:r>
          </w:p>
        </w:tc>
      </w:tr>
      <w:tr w:rsidR="00E469A5" w:rsidRPr="00DC2EAB" w14:paraId="4ABCC67C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7116B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5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3F2C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5FCB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C96F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8CBE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29FD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B469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0B56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BE50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DB7E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5C10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B4A1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71E3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E079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69BE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8AC0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3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d</w:t>
            </w:r>
          </w:p>
        </w:tc>
      </w:tr>
      <w:tr w:rsidR="00E469A5" w:rsidRPr="00DC2EAB" w14:paraId="45DFBE91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76E7E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KA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6C3B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0466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A03A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C2CB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D122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EEEC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B75D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4139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F7B7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F68E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8515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648C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20A7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9AA0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D1DE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4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7F07F6EB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E9040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0BD5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CA77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2746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84EE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8230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48A0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0EBB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FA0E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C741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E7CB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30A3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CA1D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ACE7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E842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030A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5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1AD9647F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89DAA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56C2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4106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71F2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226A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1C39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83E8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4C63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53D1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67B8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D6C1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79E5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26B7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1717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A0B9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C60C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6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5DF998C2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12A70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5DD6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BCD0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45A4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766F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645D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2D5E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3BAC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069C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71E8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B316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4239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782B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EC5A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083D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E742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7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4AA141D0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63FF7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3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0B96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47F2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DD40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AFAF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B807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C5D2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E67A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C2EC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AE3A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C5E5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B7C2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5DFF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F039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99C6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238F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8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165614AB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6A4CD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5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D16F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6574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DE61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1419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E665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A118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FE2D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DB6F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19E7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9088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A1AD0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359B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62F4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18B0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FF85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9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2A800308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3A468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8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7242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2446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62C2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7E79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CAAE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637D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9029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5C38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A2BD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0BA3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5758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B6F5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A997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E740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5E57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5B85893B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121BA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2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78B8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175C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0B0D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D9FA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3425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571C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BB01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F74C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F5A3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4059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701A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7BD1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EB9A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53DB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E887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1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st</w:t>
            </w:r>
          </w:p>
        </w:tc>
      </w:tr>
      <w:tr w:rsidR="00E469A5" w:rsidRPr="00DC2EAB" w14:paraId="259F2D20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E7407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4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5F0F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AAF1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CD4E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FCAC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3049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4F07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9377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1488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7AE9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1D15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9B5F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60AF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F577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BFAE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5350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2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nd</w:t>
            </w:r>
          </w:p>
        </w:tc>
      </w:tr>
      <w:tr w:rsidR="00E469A5" w:rsidRPr="00DC2EAB" w14:paraId="7121D574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2DC39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M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7538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B677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CED6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CC34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CC82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8151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E6D7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A8B6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3D7F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048B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25A3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CB43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9BA8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4C6B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780B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3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d</w:t>
            </w:r>
          </w:p>
        </w:tc>
      </w:tr>
      <w:tr w:rsidR="00E469A5" w:rsidRPr="00DC2EAB" w14:paraId="729A123E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6AF56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M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15B2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3742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C262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1920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BA57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7329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D012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232B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1B3B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81D4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8875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DA85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FFC3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C291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23AE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4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2102DD3B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AD76D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KA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730A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2A8D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4646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D6A0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9BD3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C36E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2180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17B0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A617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AC1F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0EEF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D1ED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571D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D9E2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9DFF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5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41721F33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DDEA1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KA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270D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F1A2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C342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95CB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59F5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E601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90E8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EFF0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B68F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6C45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80E9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3579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34AC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8FD8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3EB2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6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58D83B6B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3B90C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8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EF32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3DBD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4ABE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49C7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3FE6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3F94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F11A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50CF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FE6C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63CB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3DDB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DC03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5286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BA01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9F77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7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772F6627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C5CDF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7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3D18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9B48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0923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7022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A83C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D916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FF3C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837E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5FA4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0443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5256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8C85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AAF6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8280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3BEE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8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29922942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ED5E2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KA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038B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C707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3509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8405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866D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E839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B6CA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44E5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E02E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1FA3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9B0F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7574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C7E0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B018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7242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9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0B568D7D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59AF2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8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62B2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3417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2CC6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7FC9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1BB5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BEE6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71A9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5412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1EEAD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E5DC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1847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2F6B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064A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283A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0A85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63F68930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EA843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MA5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9E07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6068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66C0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BE8D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164B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09E2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160A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55F2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114E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B5CF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A96B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5F28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525E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B6C4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6A2F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1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st</w:t>
            </w:r>
          </w:p>
        </w:tc>
      </w:tr>
      <w:tr w:rsidR="00E469A5" w:rsidRPr="00DC2EAB" w14:paraId="1A1FA040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9DDC5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K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D6E3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8F3F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3297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B581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EF5E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C2AF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9C27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61C8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25ED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C024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FC71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595C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F8D4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C513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44BE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2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nd</w:t>
            </w:r>
          </w:p>
        </w:tc>
      </w:tr>
      <w:tr w:rsidR="00E469A5" w:rsidRPr="00DC2EAB" w14:paraId="114BEB0F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382DA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K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FC99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5DBB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A828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E36D4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A4F4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08F6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AC4E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195C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B0F43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56AB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C8FA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EEB7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BA46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F908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9A92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3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rd</w:t>
            </w:r>
          </w:p>
        </w:tc>
      </w:tr>
      <w:tr w:rsidR="00E469A5" w:rsidRPr="00DC2EAB" w14:paraId="69A982A3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54B68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5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AAE0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2DC7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0BB9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95B16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81C8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C4AF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4448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62A1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8900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A9C82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30F0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362C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1DFE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6CEA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2963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4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20DC38CA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5A313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16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DCD0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0013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BECE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D3EA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95E7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AC8BC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3C0A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2469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B081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2302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DFAD2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C1C0A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C65A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39B9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4E25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5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610F0EBB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B69BC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7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42EA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EC94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DB338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124D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E259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5E10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5F5E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843A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89DF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FB71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08C7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A265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CF73F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6159C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7E6D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6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4411065A" w14:textId="77777777" w:rsidTr="00C81D7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51339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KA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F2BC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F425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1D82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E3F5D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19B8B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8E54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0E76E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B2C7F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6CD3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AAE76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3C0A8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2B411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2AB25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C8269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3BE87" w14:textId="77777777" w:rsidR="00C81D7E" w:rsidRPr="00DC2EAB" w:rsidRDefault="00C81D7E" w:rsidP="00F93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7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  <w:tr w:rsidR="00E469A5" w:rsidRPr="00DC2EAB" w14:paraId="419ED115" w14:textId="77777777" w:rsidTr="00C8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D8535" w14:textId="77777777" w:rsidR="00C81D7E" w:rsidRPr="00DC2EAB" w:rsidRDefault="00C81D7E" w:rsidP="00F939E2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 xml:space="preserve">KA8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C2C47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B7A7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5AC1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833DE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A9E00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C0B05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F67F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3CAC4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6AADB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54B6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9AE71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5F59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BD28A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8B773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27CE9" w14:textId="77777777" w:rsidR="00C81D7E" w:rsidRPr="00DC2EAB" w:rsidRDefault="00C81D7E" w:rsidP="00F93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8</w:t>
            </w:r>
            <w:r w:rsidRPr="00DC2E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th</w:t>
            </w:r>
          </w:p>
        </w:tc>
      </w:tr>
    </w:tbl>
    <w:p w14:paraId="48CFEEEA" w14:textId="77777777" w:rsidR="00835BA4" w:rsidRPr="005929C9" w:rsidRDefault="00835BA4" w:rsidP="00835B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929C9">
        <w:rPr>
          <w:rFonts w:ascii="Times New Roman" w:hAnsi="Times New Roman" w:cs="Times New Roman"/>
          <w:sz w:val="20"/>
          <w:szCs w:val="20"/>
        </w:rPr>
        <w:t>IAA</w:t>
      </w:r>
      <w:r w:rsidRPr="005929C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5929C9">
        <w:rPr>
          <w:rFonts w:ascii="Times New Roman" w:hAnsi="Times New Roman" w:cs="Times New Roman"/>
          <w:sz w:val="20"/>
          <w:szCs w:val="20"/>
        </w:rPr>
        <w:t xml:space="preserve">, Indole acetic acid production; </w:t>
      </w:r>
      <w:proofErr w:type="spellStart"/>
      <w:r w:rsidRPr="005929C9">
        <w:rPr>
          <w:rFonts w:ascii="Times New Roman" w:hAnsi="Times New Roman" w:cs="Times New Roman"/>
          <w:sz w:val="20"/>
          <w:szCs w:val="20"/>
        </w:rPr>
        <w:t>PS</w:t>
      </w:r>
      <w:r w:rsidRPr="005929C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Pr="005929C9">
        <w:rPr>
          <w:rFonts w:ascii="Times New Roman" w:hAnsi="Times New Roman" w:cs="Times New Roman"/>
          <w:sz w:val="20"/>
          <w:szCs w:val="20"/>
        </w:rPr>
        <w:t xml:space="preserve">, Phosphate solubilization; </w:t>
      </w:r>
      <w:proofErr w:type="spellStart"/>
      <w:r w:rsidRPr="005929C9">
        <w:rPr>
          <w:rFonts w:ascii="Times New Roman" w:hAnsi="Times New Roman" w:cs="Times New Roman"/>
          <w:sz w:val="20"/>
          <w:szCs w:val="20"/>
        </w:rPr>
        <w:t>AM</w:t>
      </w:r>
      <w:r w:rsidRPr="005929C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spellEnd"/>
      <w:r w:rsidRPr="005929C9">
        <w:rPr>
          <w:rFonts w:ascii="Times New Roman" w:hAnsi="Times New Roman" w:cs="Times New Roman"/>
          <w:sz w:val="20"/>
          <w:szCs w:val="20"/>
        </w:rPr>
        <w:t xml:space="preserve">, Ammonia production; </w:t>
      </w:r>
      <w:proofErr w:type="spellStart"/>
      <w:r w:rsidRPr="005929C9">
        <w:rPr>
          <w:rFonts w:ascii="Times New Roman" w:hAnsi="Times New Roman" w:cs="Times New Roman"/>
          <w:sz w:val="20"/>
          <w:szCs w:val="20"/>
        </w:rPr>
        <w:t>NF</w:t>
      </w:r>
      <w:r w:rsidRPr="005929C9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spellEnd"/>
      <w:r w:rsidRPr="005929C9">
        <w:rPr>
          <w:rFonts w:ascii="Times New Roman" w:hAnsi="Times New Roman" w:cs="Times New Roman"/>
          <w:sz w:val="20"/>
          <w:szCs w:val="20"/>
        </w:rPr>
        <w:t xml:space="preserve">, Nitrogen fixation; </w:t>
      </w:r>
      <w:proofErr w:type="spellStart"/>
      <w:r w:rsidRPr="005929C9">
        <w:rPr>
          <w:rFonts w:ascii="Times New Roman" w:hAnsi="Times New Roman" w:cs="Times New Roman"/>
          <w:sz w:val="20"/>
          <w:szCs w:val="20"/>
        </w:rPr>
        <w:t>ACC</w:t>
      </w:r>
      <w:r w:rsidRPr="005929C9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spellEnd"/>
      <w:r w:rsidRPr="005929C9">
        <w:rPr>
          <w:rFonts w:ascii="Times New Roman" w:hAnsi="Times New Roman" w:cs="Times New Roman"/>
          <w:sz w:val="20"/>
          <w:szCs w:val="20"/>
        </w:rPr>
        <w:t xml:space="preserve">, ACC deaminase production; </w:t>
      </w:r>
      <w:proofErr w:type="spellStart"/>
      <w:r w:rsidRPr="005929C9">
        <w:rPr>
          <w:rFonts w:ascii="Times New Roman" w:hAnsi="Times New Roman" w:cs="Times New Roman"/>
          <w:sz w:val="20"/>
          <w:szCs w:val="20"/>
        </w:rPr>
        <w:t>Sid</w:t>
      </w:r>
      <w:r w:rsidRPr="005929C9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proofErr w:type="spellEnd"/>
      <w:r w:rsidRPr="005929C9">
        <w:rPr>
          <w:rFonts w:ascii="Times New Roman" w:hAnsi="Times New Roman" w:cs="Times New Roman"/>
          <w:sz w:val="20"/>
          <w:szCs w:val="20"/>
        </w:rPr>
        <w:t xml:space="preserve">, Siderophore production; </w:t>
      </w:r>
      <w:proofErr w:type="spellStart"/>
      <w:r w:rsidRPr="005929C9">
        <w:rPr>
          <w:rFonts w:ascii="Times New Roman" w:hAnsi="Times New Roman" w:cs="Times New Roman"/>
          <w:sz w:val="20"/>
          <w:szCs w:val="20"/>
        </w:rPr>
        <w:t>Chi</w:t>
      </w:r>
      <w:r w:rsidRPr="005929C9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proofErr w:type="spellEnd"/>
      <w:r w:rsidRPr="005929C9">
        <w:rPr>
          <w:rFonts w:ascii="Times New Roman" w:hAnsi="Times New Roman" w:cs="Times New Roman"/>
          <w:sz w:val="20"/>
          <w:szCs w:val="20"/>
        </w:rPr>
        <w:t xml:space="preserve">, Chitinase production; </w:t>
      </w:r>
      <w:proofErr w:type="spellStart"/>
      <w:r w:rsidRPr="005929C9">
        <w:rPr>
          <w:rFonts w:ascii="Times New Roman" w:hAnsi="Times New Roman" w:cs="Times New Roman"/>
          <w:sz w:val="20"/>
          <w:szCs w:val="20"/>
        </w:rPr>
        <w:t>Fo</w:t>
      </w:r>
      <w:r w:rsidRPr="005929C9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proofErr w:type="spellEnd"/>
      <w:r w:rsidRPr="005929C9">
        <w:rPr>
          <w:rFonts w:ascii="Times New Roman" w:hAnsi="Times New Roman" w:cs="Times New Roman"/>
          <w:sz w:val="20"/>
          <w:szCs w:val="20"/>
        </w:rPr>
        <w:t xml:space="preserve">, </w:t>
      </w:r>
      <w:r w:rsidRPr="005929C9">
        <w:rPr>
          <w:rFonts w:ascii="Times New Roman" w:hAnsi="Times New Roman" w:cs="Times New Roman"/>
          <w:i/>
          <w:iCs/>
          <w:sz w:val="20"/>
          <w:szCs w:val="20"/>
        </w:rPr>
        <w:t>F. oxysporum</w:t>
      </w:r>
      <w:r w:rsidRPr="005929C9">
        <w:rPr>
          <w:rFonts w:ascii="Times New Roman" w:hAnsi="Times New Roman" w:cs="Times New Roman"/>
          <w:sz w:val="20"/>
          <w:szCs w:val="20"/>
        </w:rPr>
        <w:t xml:space="preserve"> (MTCC 284); Ph</w:t>
      </w:r>
      <w:r w:rsidRPr="005929C9">
        <w:rPr>
          <w:rFonts w:ascii="Times New Roman" w:hAnsi="Times New Roman" w:cs="Times New Roman"/>
          <w:sz w:val="20"/>
          <w:szCs w:val="20"/>
          <w:vertAlign w:val="superscript"/>
        </w:rPr>
        <w:t>i</w:t>
      </w:r>
      <w:r w:rsidRPr="005929C9">
        <w:rPr>
          <w:rFonts w:ascii="Times New Roman" w:hAnsi="Times New Roman" w:cs="Times New Roman"/>
          <w:sz w:val="20"/>
          <w:szCs w:val="20"/>
        </w:rPr>
        <w:t xml:space="preserve">, </w:t>
      </w:r>
      <w:r w:rsidRPr="005929C9">
        <w:rPr>
          <w:rFonts w:ascii="Times New Roman" w:hAnsi="Times New Roman" w:cs="Times New Roman"/>
          <w:i/>
          <w:iCs/>
          <w:sz w:val="20"/>
          <w:szCs w:val="20"/>
        </w:rPr>
        <w:t>P. hypobrunnea</w:t>
      </w:r>
      <w:r w:rsidRPr="005929C9">
        <w:rPr>
          <w:rFonts w:ascii="Times New Roman" w:hAnsi="Times New Roman" w:cs="Times New Roman"/>
          <w:sz w:val="20"/>
          <w:szCs w:val="20"/>
        </w:rPr>
        <w:t xml:space="preserve"> (ITCC 4141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929C9">
        <w:rPr>
          <w:rFonts w:ascii="Times New Roman" w:hAnsi="Times New Roman" w:cs="Times New Roman"/>
          <w:sz w:val="20"/>
          <w:szCs w:val="20"/>
        </w:rPr>
        <w:t>Rs</w:t>
      </w:r>
      <w:r w:rsidRPr="005929C9">
        <w:rPr>
          <w:rFonts w:ascii="Times New Roman" w:hAnsi="Times New Roman" w:cs="Times New Roman"/>
          <w:sz w:val="20"/>
          <w:szCs w:val="20"/>
          <w:vertAlign w:val="superscript"/>
        </w:rPr>
        <w:t>j</w:t>
      </w:r>
      <w:proofErr w:type="spellEnd"/>
      <w:r w:rsidRPr="005929C9">
        <w:rPr>
          <w:rFonts w:ascii="Times New Roman" w:hAnsi="Times New Roman" w:cs="Times New Roman"/>
          <w:sz w:val="20"/>
          <w:szCs w:val="20"/>
        </w:rPr>
        <w:t xml:space="preserve">, </w:t>
      </w:r>
      <w:r w:rsidRPr="005929C9">
        <w:rPr>
          <w:rFonts w:ascii="Times New Roman" w:hAnsi="Times New Roman" w:cs="Times New Roman"/>
          <w:i/>
          <w:iCs/>
          <w:sz w:val="20"/>
          <w:szCs w:val="20"/>
        </w:rPr>
        <w:t>R. solani</w:t>
      </w:r>
      <w:r w:rsidRPr="005929C9">
        <w:rPr>
          <w:rFonts w:ascii="Times New Roman" w:hAnsi="Times New Roman" w:cs="Times New Roman"/>
          <w:sz w:val="20"/>
          <w:szCs w:val="20"/>
        </w:rPr>
        <w:t xml:space="preserve"> (MTCC 4633); </w:t>
      </w:r>
      <w:proofErr w:type="spellStart"/>
      <w:r w:rsidRPr="005929C9">
        <w:rPr>
          <w:rFonts w:ascii="Times New Roman" w:hAnsi="Times New Roman" w:cs="Times New Roman"/>
          <w:sz w:val="20"/>
          <w:szCs w:val="20"/>
        </w:rPr>
        <w:t>Ns</w:t>
      </w:r>
      <w:r w:rsidRPr="005929C9">
        <w:rPr>
          <w:rFonts w:ascii="Times New Roman" w:hAnsi="Times New Roman" w:cs="Times New Roman"/>
          <w:sz w:val="20"/>
          <w:szCs w:val="20"/>
          <w:vertAlign w:val="superscript"/>
        </w:rPr>
        <w:t>k</w:t>
      </w:r>
      <w:proofErr w:type="spellEnd"/>
      <w:r w:rsidRPr="005929C9">
        <w:rPr>
          <w:rFonts w:ascii="Times New Roman" w:hAnsi="Times New Roman" w:cs="Times New Roman"/>
          <w:sz w:val="20"/>
          <w:szCs w:val="20"/>
        </w:rPr>
        <w:t xml:space="preserve">, </w:t>
      </w:r>
      <w:r w:rsidRPr="005929C9">
        <w:rPr>
          <w:rFonts w:ascii="Times New Roman" w:hAnsi="Times New Roman" w:cs="Times New Roman"/>
          <w:i/>
          <w:iCs/>
          <w:sz w:val="20"/>
          <w:szCs w:val="20"/>
        </w:rPr>
        <w:t>N. sphaerica</w:t>
      </w:r>
      <w:r w:rsidRPr="005929C9">
        <w:rPr>
          <w:rFonts w:ascii="Times New Roman" w:hAnsi="Times New Roman" w:cs="Times New Roman"/>
          <w:sz w:val="20"/>
          <w:szCs w:val="20"/>
        </w:rPr>
        <w:t xml:space="preserve"> (KJ767520); </w:t>
      </w:r>
      <w:proofErr w:type="spellStart"/>
      <w:r w:rsidRPr="005929C9">
        <w:rPr>
          <w:rFonts w:ascii="Times New Roman" w:hAnsi="Times New Roman" w:cs="Times New Roman"/>
          <w:sz w:val="20"/>
          <w:szCs w:val="20"/>
        </w:rPr>
        <w:t>Pl</w:t>
      </w:r>
      <w:r w:rsidRPr="005929C9">
        <w:rPr>
          <w:rFonts w:ascii="Times New Roman" w:hAnsi="Times New Roman" w:cs="Times New Roman"/>
          <w:sz w:val="20"/>
          <w:szCs w:val="20"/>
          <w:vertAlign w:val="superscript"/>
        </w:rPr>
        <w:t>l</w:t>
      </w:r>
      <w:proofErr w:type="spellEnd"/>
      <w:r w:rsidRPr="005929C9">
        <w:rPr>
          <w:rFonts w:ascii="Times New Roman" w:hAnsi="Times New Roman" w:cs="Times New Roman"/>
          <w:sz w:val="20"/>
          <w:szCs w:val="20"/>
        </w:rPr>
        <w:t xml:space="preserve">, </w:t>
      </w:r>
      <w:r w:rsidRPr="005929C9">
        <w:rPr>
          <w:rFonts w:ascii="Times New Roman" w:hAnsi="Times New Roman" w:cs="Times New Roman"/>
          <w:i/>
          <w:iCs/>
          <w:sz w:val="20"/>
          <w:szCs w:val="20"/>
        </w:rPr>
        <w:t>P. lamaensis</w:t>
      </w:r>
      <w:r w:rsidRPr="005929C9">
        <w:rPr>
          <w:rFonts w:ascii="Times New Roman" w:hAnsi="Times New Roman" w:cs="Times New Roman"/>
          <w:sz w:val="20"/>
          <w:szCs w:val="20"/>
        </w:rPr>
        <w:t xml:space="preserve"> (ITCC 292); </w:t>
      </w:r>
      <w:proofErr w:type="spellStart"/>
      <w:r w:rsidRPr="005929C9">
        <w:rPr>
          <w:rFonts w:ascii="Times New Roman" w:hAnsi="Times New Roman" w:cs="Times New Roman"/>
          <w:sz w:val="20"/>
          <w:szCs w:val="20"/>
        </w:rPr>
        <w:t>Ev</w:t>
      </w:r>
      <w:r w:rsidRPr="005929C9">
        <w:rPr>
          <w:rFonts w:ascii="Times New Roman" w:hAnsi="Times New Roman" w:cs="Times New Roman"/>
          <w:sz w:val="20"/>
          <w:szCs w:val="20"/>
          <w:vertAlign w:val="superscript"/>
        </w:rPr>
        <w:t>m</w:t>
      </w:r>
      <w:proofErr w:type="spellEnd"/>
      <w:r w:rsidRPr="005929C9">
        <w:rPr>
          <w:rFonts w:ascii="Times New Roman" w:hAnsi="Times New Roman" w:cs="Times New Roman"/>
          <w:sz w:val="20"/>
          <w:szCs w:val="20"/>
        </w:rPr>
        <w:t xml:space="preserve">, </w:t>
      </w:r>
      <w:r w:rsidRPr="005929C9">
        <w:rPr>
          <w:rFonts w:ascii="Times New Roman" w:hAnsi="Times New Roman" w:cs="Times New Roman"/>
          <w:i/>
          <w:iCs/>
          <w:sz w:val="20"/>
          <w:szCs w:val="20"/>
        </w:rPr>
        <w:t>E. vexans</w:t>
      </w:r>
      <w:r w:rsidRPr="005929C9">
        <w:rPr>
          <w:rFonts w:ascii="Times New Roman" w:hAnsi="Times New Roman" w:cs="Times New Roman"/>
          <w:sz w:val="20"/>
          <w:szCs w:val="20"/>
        </w:rPr>
        <w:t xml:space="preserve"> (ITCC 938).</w:t>
      </w:r>
    </w:p>
    <w:p w14:paraId="6C0D565B" w14:textId="77777777" w:rsidR="00835BA4" w:rsidRPr="005929C9" w:rsidRDefault="00835BA4" w:rsidP="00835B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F1F67B4" w14:textId="294007D8" w:rsidR="00C81D7E" w:rsidRDefault="00C81D7E"/>
    <w:p w14:paraId="1879A710" w14:textId="0E0AD021" w:rsidR="00835BA4" w:rsidRDefault="00835BA4"/>
    <w:p w14:paraId="4FDF481F" w14:textId="43DEA7B3" w:rsidR="00835BA4" w:rsidRDefault="00835BA4"/>
    <w:p w14:paraId="4FD46115" w14:textId="219D416A" w:rsidR="00835BA4" w:rsidRDefault="00835BA4"/>
    <w:p w14:paraId="28E350BB" w14:textId="339CEBE1" w:rsidR="00835BA4" w:rsidRDefault="00835BA4"/>
    <w:p w14:paraId="2611D754" w14:textId="157E7B06" w:rsidR="00835BA4" w:rsidRDefault="00835BA4"/>
    <w:p w14:paraId="30424FED" w14:textId="3953D2D6" w:rsidR="00835BA4" w:rsidRDefault="00835BA4"/>
    <w:p w14:paraId="5FCC2D30" w14:textId="77777777" w:rsidR="00834F2B" w:rsidRDefault="00834F2B"/>
    <w:p w14:paraId="6F89C02C" w14:textId="129E4AB4" w:rsidR="00835BA4" w:rsidRDefault="00835BA4"/>
    <w:p w14:paraId="5DA49276" w14:textId="0D93A61E" w:rsidR="00835BA4" w:rsidRDefault="00835BA4"/>
    <w:p w14:paraId="745879ED" w14:textId="014A7FAC" w:rsidR="00835BA4" w:rsidRDefault="00835BA4"/>
    <w:sectPr w:rsidR="00835BA4" w:rsidSect="00D24D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FD9FB" w14:textId="77777777" w:rsidR="00581FA7" w:rsidRDefault="00581FA7" w:rsidP="00C81D7E">
      <w:pPr>
        <w:spacing w:after="0" w:line="240" w:lineRule="auto"/>
      </w:pPr>
      <w:r>
        <w:separator/>
      </w:r>
    </w:p>
  </w:endnote>
  <w:endnote w:type="continuationSeparator" w:id="0">
    <w:p w14:paraId="287FE2CC" w14:textId="77777777" w:rsidR="00581FA7" w:rsidRDefault="00581FA7" w:rsidP="00C81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5498F" w14:textId="77777777" w:rsidR="00581FA7" w:rsidRDefault="00581FA7" w:rsidP="00C81D7E">
      <w:pPr>
        <w:spacing w:after="0" w:line="240" w:lineRule="auto"/>
      </w:pPr>
      <w:r>
        <w:separator/>
      </w:r>
    </w:p>
  </w:footnote>
  <w:footnote w:type="continuationSeparator" w:id="0">
    <w:p w14:paraId="47D765B2" w14:textId="77777777" w:rsidR="00581FA7" w:rsidRDefault="00581FA7" w:rsidP="00C81D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wMjE1MDQ0NTM3trBU0lEKTi0uzszPAykwrwUAsU9XbSwAAAA="/>
  </w:docVars>
  <w:rsids>
    <w:rsidRoot w:val="00D24D5F"/>
    <w:rsid w:val="000A0FC7"/>
    <w:rsid w:val="001121AB"/>
    <w:rsid w:val="0016318D"/>
    <w:rsid w:val="001825F2"/>
    <w:rsid w:val="00195321"/>
    <w:rsid w:val="0022494C"/>
    <w:rsid w:val="00230B08"/>
    <w:rsid w:val="00243F5F"/>
    <w:rsid w:val="00333B1E"/>
    <w:rsid w:val="00343DDF"/>
    <w:rsid w:val="00375C2D"/>
    <w:rsid w:val="003F5A69"/>
    <w:rsid w:val="004B2BA4"/>
    <w:rsid w:val="00581FA7"/>
    <w:rsid w:val="0061647F"/>
    <w:rsid w:val="00630FBC"/>
    <w:rsid w:val="007244F7"/>
    <w:rsid w:val="007C6C9B"/>
    <w:rsid w:val="00834F2B"/>
    <w:rsid w:val="00835BA4"/>
    <w:rsid w:val="008377F2"/>
    <w:rsid w:val="00A17B36"/>
    <w:rsid w:val="00A23D12"/>
    <w:rsid w:val="00A94911"/>
    <w:rsid w:val="00AE72E6"/>
    <w:rsid w:val="00AF222C"/>
    <w:rsid w:val="00B0301B"/>
    <w:rsid w:val="00B713AB"/>
    <w:rsid w:val="00BD6CF6"/>
    <w:rsid w:val="00BF25CA"/>
    <w:rsid w:val="00C030D5"/>
    <w:rsid w:val="00C30158"/>
    <w:rsid w:val="00C44E8B"/>
    <w:rsid w:val="00C81D7E"/>
    <w:rsid w:val="00D24D5F"/>
    <w:rsid w:val="00E014C4"/>
    <w:rsid w:val="00E469A5"/>
    <w:rsid w:val="00E67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362EA"/>
  <w15:chartTrackingRefBased/>
  <w15:docId w15:val="{3D1B5E2E-9647-4869-AC96-FC486CFFB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D24D5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E01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014C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14C4"/>
    <w:rPr>
      <w:color w:val="954F72"/>
      <w:u w:val="single"/>
    </w:rPr>
  </w:style>
  <w:style w:type="paragraph" w:customStyle="1" w:styleId="msonormal0">
    <w:name w:val="msonormal"/>
    <w:basedOn w:val="Normal"/>
    <w:rsid w:val="00E01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font5">
    <w:name w:val="font5"/>
    <w:basedOn w:val="Normal"/>
    <w:rsid w:val="00E01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67">
    <w:name w:val="xl67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9">
    <w:name w:val="xl69"/>
    <w:basedOn w:val="Normal"/>
    <w:rsid w:val="00E01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0">
    <w:name w:val="xl70"/>
    <w:basedOn w:val="Normal"/>
    <w:rsid w:val="00E014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1">
    <w:name w:val="xl71"/>
    <w:basedOn w:val="Normal"/>
    <w:rsid w:val="00E014C4"/>
    <w:pPr>
      <w:pBdr>
        <w:top w:val="single" w:sz="4" w:space="0" w:color="E7E6E6"/>
        <w:left w:val="single" w:sz="4" w:space="0" w:color="E7E6E6"/>
        <w:bottom w:val="single" w:sz="4" w:space="0" w:color="E7E6E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E014C4"/>
    <w:pPr>
      <w:pBdr>
        <w:top w:val="single" w:sz="4" w:space="0" w:color="E7E6E6"/>
        <w:left w:val="single" w:sz="4" w:space="0" w:color="E7E6E6"/>
        <w:bottom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3">
    <w:name w:val="xl73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/>
    </w:rPr>
  </w:style>
  <w:style w:type="paragraph" w:customStyle="1" w:styleId="xl74">
    <w:name w:val="xl74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5">
    <w:name w:val="xl75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6">
    <w:name w:val="xl76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7">
    <w:name w:val="xl77"/>
    <w:basedOn w:val="Normal"/>
    <w:rsid w:val="00E01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8">
    <w:name w:val="xl78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9">
    <w:name w:val="xl79"/>
    <w:basedOn w:val="Normal"/>
    <w:rsid w:val="00E014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0">
    <w:name w:val="xl80"/>
    <w:basedOn w:val="Normal"/>
    <w:rsid w:val="00E014C4"/>
    <w:pPr>
      <w:pBdr>
        <w:top w:val="single" w:sz="4" w:space="0" w:color="E7E6E6"/>
        <w:left w:val="single" w:sz="4" w:space="0" w:color="E7E6E6"/>
        <w:bottom w:val="single" w:sz="4" w:space="0" w:color="E7E6E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014C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14C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14C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014C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014C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014C4"/>
    <w:rPr>
      <w:vertAlign w:val="superscript"/>
    </w:rPr>
  </w:style>
  <w:style w:type="table" w:styleId="GridTable2">
    <w:name w:val="Grid Table 2"/>
    <w:basedOn w:val="TableNormal"/>
    <w:uiPriority w:val="47"/>
    <w:rsid w:val="00E014C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E014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E014C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6">
    <w:name w:val="List Table 2 Accent 6"/>
    <w:basedOn w:val="TableNormal"/>
    <w:uiPriority w:val="47"/>
    <w:rsid w:val="00E014C4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4">
    <w:name w:val="List Table 4"/>
    <w:basedOn w:val="TableNormal"/>
    <w:uiPriority w:val="49"/>
    <w:rsid w:val="00E014C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E469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BF25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5CA"/>
  </w:style>
  <w:style w:type="paragraph" w:styleId="Footer">
    <w:name w:val="footer"/>
    <w:basedOn w:val="Normal"/>
    <w:link w:val="FooterChar"/>
    <w:uiPriority w:val="99"/>
    <w:unhideWhenUsed/>
    <w:rsid w:val="00BF25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5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5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1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iha Nudrat Hazarika</dc:creator>
  <cp:keywords/>
  <dc:description/>
  <cp:lastModifiedBy>Shabiha Nudrat Hazarika</cp:lastModifiedBy>
  <cp:revision>2</cp:revision>
  <cp:lastPrinted>2022-05-23T11:08:00Z</cp:lastPrinted>
  <dcterms:created xsi:type="dcterms:W3CDTF">2022-07-08T17:57:00Z</dcterms:created>
  <dcterms:modified xsi:type="dcterms:W3CDTF">2022-07-08T17:57:00Z</dcterms:modified>
</cp:coreProperties>
</file>